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F7268" w14:textId="1949B576" w:rsidR="00CC65D5" w:rsidRDefault="00765790" w:rsidP="000855C7">
      <w:pPr>
        <w:pStyle w:val="Heading3"/>
      </w:pPr>
      <w:r>
        <w:t>S</w:t>
      </w:r>
      <w:r w:rsidR="00926C51">
        <w:t xml:space="preserve">6 </w:t>
      </w:r>
      <w:r>
        <w:t>Table</w:t>
      </w:r>
      <w:r w:rsidR="00CC65D5">
        <w:t xml:space="preserve">: Sensitivity, specificity, PPV, NPV at each </w:t>
      </w:r>
      <w:r w:rsidR="000855C7">
        <w:t xml:space="preserve">score </w:t>
      </w:r>
      <w:r w:rsidR="00CC65D5">
        <w:t>threshold for predicting the secondary outcome of organ support, validation cohort</w:t>
      </w:r>
    </w:p>
    <w:p w14:paraId="69899895" w14:textId="0BC4D74D" w:rsidR="00CC65D5" w:rsidRDefault="00CC65D5" w:rsidP="00C43C46"/>
    <w:tbl>
      <w:tblPr>
        <w:tblW w:w="8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857"/>
        <w:gridCol w:w="1856"/>
        <w:gridCol w:w="1857"/>
        <w:gridCol w:w="1815"/>
      </w:tblGrid>
      <w:tr w:rsidR="007C2932" w:rsidRPr="007C2932" w14:paraId="0E532706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DA49D66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Score threshold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27F0328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Sensitivity (95% CI)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DA8F1C5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Specificity (95% CI)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54FDD0B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Positive predictive value (95% CI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3DFDDF8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Negative predictive value (95% CI)</w:t>
            </w:r>
          </w:p>
        </w:tc>
      </w:tr>
      <w:tr w:rsidR="007C2932" w:rsidRPr="007C2932" w14:paraId="1D0772EC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70CBFF0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0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4A0EEDAB" w14:textId="0C03AF64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39C0961C" w14:textId="046C522B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03 (0.0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2C4B739C" w14:textId="4A98EFFF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2 (0.12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659EED6E" w14:textId="268CA98A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9 (0.9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C2932" w:rsidRPr="007C2932" w14:paraId="65E7FE32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1D09908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5A3EC8C1" w14:textId="2D04E098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9 (0.9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35A8846F" w14:textId="2F28EB7B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08 (0.0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1CED5484" w14:textId="4FDE935E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3 (0.12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57D01CA6" w14:textId="28C85424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9 (0.9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9)</w:t>
            </w:r>
          </w:p>
        </w:tc>
      </w:tr>
      <w:tr w:rsidR="007C2932" w:rsidRPr="007C2932" w14:paraId="64234DC1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00FA19A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0EB1336A" w14:textId="2850BE80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9 (0.9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3F0E235A" w14:textId="3CA8EAAC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5 (0.1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1C6F163A" w14:textId="373FAED6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3 (0.1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6CB48370" w14:textId="2123263B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9 (0.9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9)</w:t>
            </w:r>
          </w:p>
        </w:tc>
      </w:tr>
      <w:tr w:rsidR="007C2932" w:rsidRPr="007C2932" w14:paraId="543E83A7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96ADEDF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76D6D3DF" w14:textId="5C7E5AC8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7 (0.9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2A8B0CBF" w14:textId="766D9115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23 (0.22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23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3374C33E" w14:textId="6463B814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4 (0.1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17302C8" w14:textId="6099D55E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9 (0.9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9)</w:t>
            </w:r>
          </w:p>
        </w:tc>
      </w:tr>
      <w:tr w:rsidR="007C2932" w:rsidRPr="007C2932" w14:paraId="14540745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D4D8511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14A93A3B" w14:textId="089B6BE4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6 (0.9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3B2BB5B6" w14:textId="1506F156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3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0.2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3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16E6DD83" w14:textId="46653DB8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5 (0.1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31CCAEA0" w14:textId="4327648E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8 (0.9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8)</w:t>
            </w:r>
          </w:p>
        </w:tc>
      </w:tr>
      <w:tr w:rsidR="007C2932" w:rsidRPr="007C2932" w14:paraId="76D79DAC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6A79F0E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37741E33" w14:textId="59496D08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2 (0.9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3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CB768EF" w14:textId="70E8B6C0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37 (0.3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38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234193EF" w14:textId="2AB7E4B4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6 (0.1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5D4FC16" w14:textId="6BCD981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7 (0.9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7)</w:t>
            </w:r>
          </w:p>
        </w:tc>
      </w:tr>
      <w:tr w:rsidR="007C2932" w:rsidRPr="007C2932" w14:paraId="19F00D79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8C8CCD7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42B3B616" w14:textId="4950AE3B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6 (0.8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6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035D4C3A" w14:textId="3738DB49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44 (0.4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44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2D420591" w14:textId="1B414ECC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7 (0.1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58DC63DD" w14:textId="3378A254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6 (0.9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6)</w:t>
            </w:r>
          </w:p>
        </w:tc>
      </w:tr>
      <w:tr w:rsidR="007C2932" w:rsidRPr="007C2932" w14:paraId="75363CE2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9419BEC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7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19C8C959" w14:textId="35F84F8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78 (0.7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46E12044" w14:textId="7E8BA7C6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51 (0.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459FAEBD" w14:textId="4EB0655E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7 (0.1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19FF60EE" w14:textId="602DAC86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5 (0.9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5)</w:t>
            </w:r>
          </w:p>
        </w:tc>
      </w:tr>
      <w:tr w:rsidR="007C2932" w:rsidRPr="007C2932" w14:paraId="01A4DD2D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CCAB3AC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8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1F438E74" w14:textId="6DA16FAE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0.6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71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DBCA877" w14:textId="2053CA90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57 (0.5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4997E380" w14:textId="498EBC85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8 (0.1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62FF9285" w14:textId="03E31BBA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4 (0.9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4)</w:t>
            </w:r>
          </w:p>
        </w:tc>
      </w:tr>
      <w:tr w:rsidR="007C2932" w:rsidRPr="007C2932" w14:paraId="2A6759A1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CC5A732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9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1E5EAFB1" w14:textId="5CA0AF3C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61 (0.6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3186E0C9" w14:textId="1B6F84DD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63 (0.6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64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1E6A3D70" w14:textId="2048D3A0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8 (0.1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6CC3B0ED" w14:textId="24EB639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3 (0.92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3)</w:t>
            </w:r>
          </w:p>
        </w:tc>
      </w:tr>
      <w:tr w:rsidR="007C2932" w:rsidRPr="007C2932" w14:paraId="59651274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9E62DC2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4CAC8ACF" w14:textId="75584FC0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52 (0.5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53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12560D7B" w14:textId="7169781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0.6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0A4FD8D7" w14:textId="76310EC0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8 (0.1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343E6994" w14:textId="530FDA74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2 (0.9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2)</w:t>
            </w:r>
          </w:p>
        </w:tc>
      </w:tr>
      <w:tr w:rsidR="007C2932" w:rsidRPr="007C2932" w14:paraId="3421ECF5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581D51E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1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28B7DBDD" w14:textId="223C73FA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43 (0.42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44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307A7A76" w14:textId="0439FD83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75 (0.7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75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65B8DE27" w14:textId="3FBF4D34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8 (0.1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002F5D7B" w14:textId="290189BA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1 (0.9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1)</w:t>
            </w:r>
          </w:p>
        </w:tc>
      </w:tr>
      <w:tr w:rsidR="007C2932" w:rsidRPr="007C2932" w14:paraId="13FA42B4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48C5278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6AA9476F" w14:textId="3B0D6323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34 (0.3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35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B266608" w14:textId="3AF8C21D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1 (0.8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0B2532A7" w14:textId="3122871B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9 (0.1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2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D14D9F4" w14:textId="7CE66E40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C2932" w:rsidRPr="007C2932" w14:paraId="37B49170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2DDBDCC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3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5FDB09B9" w14:textId="2F208044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24 (0.2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25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110E2FC" w14:textId="0CE583A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5 (0.8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2FE0C327" w14:textId="5BF85411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8 (0.1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5CAB6E55" w14:textId="7009B5A8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9 (0.8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C2932" w:rsidRPr="007C2932" w14:paraId="70080EA7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53C585F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4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661377F7" w14:textId="3F8AF13B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7 (0.1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13EE392B" w14:textId="5055405F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9 (0.8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3513D275" w14:textId="7193517A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7 (0.1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547D8FF2" w14:textId="3BA9B4C6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9 (0.8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7C2932" w:rsidRPr="007C2932" w14:paraId="2596DF24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0271169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5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522C516F" w14:textId="7888E8B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3 (0.12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093CF71B" w14:textId="3754BE0D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2 (0.92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2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02E069E1" w14:textId="490BBF15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7 (0.1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64A9083" w14:textId="62AE519B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9 (0.8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7C2932" w:rsidRPr="007C2932" w14:paraId="7F27A5C6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7FB21B3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44D4F067" w14:textId="547DA45D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09 (0.0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38176600" w14:textId="731763B1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4 (0.9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4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74B0EBE2" w14:textId="63586A52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6 (0.1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42562DCB" w14:textId="51F3B0B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9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7C2932" w:rsidRPr="007C2932" w14:paraId="09CDD825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F0FA5C0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7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401E57BD" w14:textId="0CCF5006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06 (0.0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6718B85D" w14:textId="083DAD1B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6 (0.9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3A65A54C" w14:textId="41269DC1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7 (0.15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68832275" w14:textId="017ED0C1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7C2932" w:rsidRPr="007C2932" w14:paraId="33F9730B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8E9BDA9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8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6676E48B" w14:textId="791B3535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04 (0.03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A2A9883" w14:textId="23D51BD5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7 (0.97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4F29C8A2" w14:textId="419976D9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5 (0.1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1102D030" w14:textId="57461135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7C2932" w:rsidRPr="007C2932" w14:paraId="32F31786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3BF29EB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19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3FCD7F1A" w14:textId="360F0FC5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02 (0.0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4991DF83" w14:textId="7ADCD985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8 (0.9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7C3880F9" w14:textId="0591C52C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3 (0.1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1EB8CF3D" w14:textId="4445D438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7C2932" w:rsidRPr="007C2932" w14:paraId="6330888D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2DA4AA5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54DAABA9" w14:textId="45EB3AC4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01 (0.01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63F8463D" w14:textId="6C3A438C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9 (0.9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46AB75D1" w14:textId="79B43A9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13 (0.1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3AD39CBB" w14:textId="1238B648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7C2932" w:rsidRPr="007C2932" w14:paraId="756E92E6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7F36229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21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21B32DC0" w14:textId="58240AA3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1EEE87A" w14:textId="79B8FC02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99 (0.99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75598654" w14:textId="48A8CF0A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09 (0.06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06834805" w14:textId="0F1B8548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7C2932" w:rsidRPr="007C2932" w14:paraId="005FEDFD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E066C67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22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1C1C8519" w14:textId="68DD62E0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0D2ADE63" w14:textId="62779859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40A22853" w14:textId="79F58143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08 (0.04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7F1C003" w14:textId="5A6CE73E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7C2932" w:rsidRPr="007C2932" w14:paraId="7E728CBC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B39AD8B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23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603416E4" w14:textId="677FB211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495F12DA" w14:textId="13EE732B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5F630FDB" w14:textId="1EF011C3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07 (0.02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6643C84" w14:textId="7AE63051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  <w:tr w:rsidR="007C2932" w:rsidRPr="007C2932" w14:paraId="52651048" w14:textId="77777777" w:rsidTr="007C2932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B8E0103" w14:textId="77777777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eastAsia="Times New Roman" w:cstheme="minorHAnsi"/>
                <w:color w:val="000000"/>
                <w:sz w:val="20"/>
                <w:szCs w:val="20"/>
              </w:rPr>
              <w:t>&gt;24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08A13C2F" w14:textId="4A1972F9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2C8E7BB7" w14:textId="74083566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712CEE80" w14:textId="7BC976BA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 xml:space="preserve"> (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63C6883A" w14:textId="6BD88264" w:rsidR="007C2932" w:rsidRPr="007C2932" w:rsidRDefault="007C2932" w:rsidP="007C293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2932">
              <w:rPr>
                <w:rFonts w:cstheme="minorHAnsi"/>
                <w:color w:val="000000"/>
                <w:sz w:val="20"/>
                <w:szCs w:val="20"/>
              </w:rPr>
              <w:t>0.88 (0.88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C2932">
              <w:rPr>
                <w:rFonts w:cstheme="minorHAnsi"/>
                <w:color w:val="000000"/>
                <w:sz w:val="20"/>
                <w:szCs w:val="20"/>
              </w:rPr>
              <w:t>0.89)</w:t>
            </w:r>
          </w:p>
        </w:tc>
      </w:tr>
    </w:tbl>
    <w:p w14:paraId="6C0E6ACC" w14:textId="779A432E" w:rsidR="00765790" w:rsidRPr="00765790" w:rsidRDefault="00765790" w:rsidP="00CC0FEE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</w:p>
    <w:sectPr w:rsidR="00765790" w:rsidRPr="0076579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15E81A" w14:textId="77777777" w:rsidR="002609FA" w:rsidRDefault="002609FA" w:rsidP="00E122CE">
      <w:r>
        <w:separator/>
      </w:r>
    </w:p>
  </w:endnote>
  <w:endnote w:type="continuationSeparator" w:id="0">
    <w:p w14:paraId="09FA5978" w14:textId="77777777" w:rsidR="002609FA" w:rsidRDefault="002609FA" w:rsidP="00E12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05661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0F9D2B" w14:textId="3A73EBD8" w:rsidR="002609FA" w:rsidRDefault="002609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0F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D08D30" w14:textId="77777777" w:rsidR="002609FA" w:rsidRDefault="00260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3C5F2" w14:textId="77777777" w:rsidR="002609FA" w:rsidRDefault="002609FA" w:rsidP="00E122CE">
      <w:r>
        <w:separator/>
      </w:r>
    </w:p>
  </w:footnote>
  <w:footnote w:type="continuationSeparator" w:id="0">
    <w:p w14:paraId="3C55B388" w14:textId="77777777" w:rsidR="002609FA" w:rsidRDefault="002609FA" w:rsidP="00E12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singleLevel"/>
    <w:tmpl w:val="BC0CD0EC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b w:val="0"/>
      </w:rPr>
    </w:lvl>
  </w:abstractNum>
  <w:abstractNum w:abstractNumId="1" w15:restartNumberingAfterBreak="0">
    <w:nsid w:val="319E43E7"/>
    <w:multiLevelType w:val="hybridMultilevel"/>
    <w:tmpl w:val="D3F886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431C09"/>
    <w:multiLevelType w:val="hybridMultilevel"/>
    <w:tmpl w:val="81A6316E"/>
    <w:lvl w:ilvl="0" w:tplc="95B848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95A79E0"/>
    <w:multiLevelType w:val="hybridMultilevel"/>
    <w:tmpl w:val="CB540D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D0D"/>
    <w:rsid w:val="000213B1"/>
    <w:rsid w:val="00026766"/>
    <w:rsid w:val="00036568"/>
    <w:rsid w:val="00036B8D"/>
    <w:rsid w:val="00047792"/>
    <w:rsid w:val="00054AFB"/>
    <w:rsid w:val="000559F0"/>
    <w:rsid w:val="000663DD"/>
    <w:rsid w:val="00071F28"/>
    <w:rsid w:val="000855C7"/>
    <w:rsid w:val="000917C7"/>
    <w:rsid w:val="00093E94"/>
    <w:rsid w:val="00097531"/>
    <w:rsid w:val="000A6D09"/>
    <w:rsid w:val="000B3049"/>
    <w:rsid w:val="000E7345"/>
    <w:rsid w:val="00101849"/>
    <w:rsid w:val="001139F4"/>
    <w:rsid w:val="00132E78"/>
    <w:rsid w:val="00166F69"/>
    <w:rsid w:val="00170CF2"/>
    <w:rsid w:val="00177B7E"/>
    <w:rsid w:val="0018291F"/>
    <w:rsid w:val="00184FE0"/>
    <w:rsid w:val="001963FB"/>
    <w:rsid w:val="001B6B8D"/>
    <w:rsid w:val="001C4476"/>
    <w:rsid w:val="001C54A7"/>
    <w:rsid w:val="001E05A6"/>
    <w:rsid w:val="001F5175"/>
    <w:rsid w:val="00207D0D"/>
    <w:rsid w:val="002442A2"/>
    <w:rsid w:val="002449F8"/>
    <w:rsid w:val="00260191"/>
    <w:rsid w:val="002609FA"/>
    <w:rsid w:val="00270F12"/>
    <w:rsid w:val="00271569"/>
    <w:rsid w:val="00272193"/>
    <w:rsid w:val="002918DA"/>
    <w:rsid w:val="002A46CF"/>
    <w:rsid w:val="002A7E8D"/>
    <w:rsid w:val="002B3590"/>
    <w:rsid w:val="002B5D3A"/>
    <w:rsid w:val="002D2DFD"/>
    <w:rsid w:val="002D3A88"/>
    <w:rsid w:val="002D4395"/>
    <w:rsid w:val="002E1622"/>
    <w:rsid w:val="002E4099"/>
    <w:rsid w:val="002F34D2"/>
    <w:rsid w:val="002F3E0E"/>
    <w:rsid w:val="00307124"/>
    <w:rsid w:val="0031398D"/>
    <w:rsid w:val="00315919"/>
    <w:rsid w:val="003238C0"/>
    <w:rsid w:val="003275BE"/>
    <w:rsid w:val="003277CD"/>
    <w:rsid w:val="00347A88"/>
    <w:rsid w:val="00355B65"/>
    <w:rsid w:val="00364691"/>
    <w:rsid w:val="00373D67"/>
    <w:rsid w:val="00375957"/>
    <w:rsid w:val="00375E8A"/>
    <w:rsid w:val="0037638C"/>
    <w:rsid w:val="0038141D"/>
    <w:rsid w:val="00387A96"/>
    <w:rsid w:val="00393E9A"/>
    <w:rsid w:val="003A0D13"/>
    <w:rsid w:val="003A7472"/>
    <w:rsid w:val="003D2602"/>
    <w:rsid w:val="003E3A38"/>
    <w:rsid w:val="003E466A"/>
    <w:rsid w:val="003F244E"/>
    <w:rsid w:val="003F6339"/>
    <w:rsid w:val="004005C2"/>
    <w:rsid w:val="0042198C"/>
    <w:rsid w:val="004222FA"/>
    <w:rsid w:val="0043284F"/>
    <w:rsid w:val="00432FE2"/>
    <w:rsid w:val="00436608"/>
    <w:rsid w:val="004543C4"/>
    <w:rsid w:val="0045687E"/>
    <w:rsid w:val="004602C0"/>
    <w:rsid w:val="004712DC"/>
    <w:rsid w:val="004924B2"/>
    <w:rsid w:val="004947E6"/>
    <w:rsid w:val="00495365"/>
    <w:rsid w:val="004A174D"/>
    <w:rsid w:val="004C3EB2"/>
    <w:rsid w:val="004D0BA7"/>
    <w:rsid w:val="004F3562"/>
    <w:rsid w:val="00503122"/>
    <w:rsid w:val="00506E95"/>
    <w:rsid w:val="00507AC1"/>
    <w:rsid w:val="0051071B"/>
    <w:rsid w:val="00512668"/>
    <w:rsid w:val="00512A09"/>
    <w:rsid w:val="00513FFA"/>
    <w:rsid w:val="00535C53"/>
    <w:rsid w:val="00545EA9"/>
    <w:rsid w:val="005534C5"/>
    <w:rsid w:val="00571441"/>
    <w:rsid w:val="005935EE"/>
    <w:rsid w:val="0059533B"/>
    <w:rsid w:val="005A468A"/>
    <w:rsid w:val="005A6CC2"/>
    <w:rsid w:val="005B6867"/>
    <w:rsid w:val="005D30C0"/>
    <w:rsid w:val="0060302E"/>
    <w:rsid w:val="006439D2"/>
    <w:rsid w:val="00644A35"/>
    <w:rsid w:val="00670CE0"/>
    <w:rsid w:val="006724FD"/>
    <w:rsid w:val="00676A32"/>
    <w:rsid w:val="0068042C"/>
    <w:rsid w:val="006A4556"/>
    <w:rsid w:val="006B35E7"/>
    <w:rsid w:val="006E0438"/>
    <w:rsid w:val="006E345F"/>
    <w:rsid w:val="006E4FE8"/>
    <w:rsid w:val="006E4FFA"/>
    <w:rsid w:val="006E5E55"/>
    <w:rsid w:val="00701A5B"/>
    <w:rsid w:val="00713A6E"/>
    <w:rsid w:val="007209BF"/>
    <w:rsid w:val="00726B64"/>
    <w:rsid w:val="00727BB1"/>
    <w:rsid w:val="0073364E"/>
    <w:rsid w:val="00744CBE"/>
    <w:rsid w:val="007453E4"/>
    <w:rsid w:val="00747E0C"/>
    <w:rsid w:val="00752602"/>
    <w:rsid w:val="00765790"/>
    <w:rsid w:val="00775664"/>
    <w:rsid w:val="00782EDB"/>
    <w:rsid w:val="00786C89"/>
    <w:rsid w:val="00791A89"/>
    <w:rsid w:val="007B238C"/>
    <w:rsid w:val="007C2932"/>
    <w:rsid w:val="007F4D38"/>
    <w:rsid w:val="007F7E4C"/>
    <w:rsid w:val="00801FEE"/>
    <w:rsid w:val="00820BD9"/>
    <w:rsid w:val="00835810"/>
    <w:rsid w:val="0085000E"/>
    <w:rsid w:val="00852382"/>
    <w:rsid w:val="00864035"/>
    <w:rsid w:val="00886B8F"/>
    <w:rsid w:val="00891633"/>
    <w:rsid w:val="008949DC"/>
    <w:rsid w:val="00894CA1"/>
    <w:rsid w:val="008960DE"/>
    <w:rsid w:val="008B402F"/>
    <w:rsid w:val="008B64D6"/>
    <w:rsid w:val="008E5CB1"/>
    <w:rsid w:val="008E5F15"/>
    <w:rsid w:val="008F67B5"/>
    <w:rsid w:val="00926C51"/>
    <w:rsid w:val="009279BA"/>
    <w:rsid w:val="00940518"/>
    <w:rsid w:val="0094496B"/>
    <w:rsid w:val="009466AA"/>
    <w:rsid w:val="00956F09"/>
    <w:rsid w:val="009576C2"/>
    <w:rsid w:val="009876A8"/>
    <w:rsid w:val="009906EF"/>
    <w:rsid w:val="00993722"/>
    <w:rsid w:val="009B2EB0"/>
    <w:rsid w:val="009B42DD"/>
    <w:rsid w:val="009B73D1"/>
    <w:rsid w:val="009C336E"/>
    <w:rsid w:val="009D1D80"/>
    <w:rsid w:val="009F2CE3"/>
    <w:rsid w:val="00A0092A"/>
    <w:rsid w:val="00A06320"/>
    <w:rsid w:val="00A314A7"/>
    <w:rsid w:val="00A4760F"/>
    <w:rsid w:val="00A50BA1"/>
    <w:rsid w:val="00A5768E"/>
    <w:rsid w:val="00A746FF"/>
    <w:rsid w:val="00A77D00"/>
    <w:rsid w:val="00A84DAF"/>
    <w:rsid w:val="00A85A6E"/>
    <w:rsid w:val="00A86423"/>
    <w:rsid w:val="00A866B2"/>
    <w:rsid w:val="00A929A9"/>
    <w:rsid w:val="00AA600B"/>
    <w:rsid w:val="00AA6392"/>
    <w:rsid w:val="00AB47AB"/>
    <w:rsid w:val="00AC516D"/>
    <w:rsid w:val="00AD618A"/>
    <w:rsid w:val="00AD7EE5"/>
    <w:rsid w:val="00AE3F47"/>
    <w:rsid w:val="00AF575E"/>
    <w:rsid w:val="00B024DD"/>
    <w:rsid w:val="00B16328"/>
    <w:rsid w:val="00B500D0"/>
    <w:rsid w:val="00B54963"/>
    <w:rsid w:val="00B55D2E"/>
    <w:rsid w:val="00B61A9A"/>
    <w:rsid w:val="00B74B4A"/>
    <w:rsid w:val="00B82444"/>
    <w:rsid w:val="00B83B91"/>
    <w:rsid w:val="00B92DE2"/>
    <w:rsid w:val="00BA5EA6"/>
    <w:rsid w:val="00BC77F8"/>
    <w:rsid w:val="00BE70CD"/>
    <w:rsid w:val="00C0654A"/>
    <w:rsid w:val="00C11D18"/>
    <w:rsid w:val="00C1405A"/>
    <w:rsid w:val="00C15EDF"/>
    <w:rsid w:val="00C31CF9"/>
    <w:rsid w:val="00C43C46"/>
    <w:rsid w:val="00C6569E"/>
    <w:rsid w:val="00C674DE"/>
    <w:rsid w:val="00C70D43"/>
    <w:rsid w:val="00C8127C"/>
    <w:rsid w:val="00C85989"/>
    <w:rsid w:val="00CA594E"/>
    <w:rsid w:val="00CB1034"/>
    <w:rsid w:val="00CB16FD"/>
    <w:rsid w:val="00CB70D8"/>
    <w:rsid w:val="00CC0FEE"/>
    <w:rsid w:val="00CC17F3"/>
    <w:rsid w:val="00CC341B"/>
    <w:rsid w:val="00CC65D5"/>
    <w:rsid w:val="00CD1C89"/>
    <w:rsid w:val="00CE1625"/>
    <w:rsid w:val="00CF2321"/>
    <w:rsid w:val="00CF7D7E"/>
    <w:rsid w:val="00D042F8"/>
    <w:rsid w:val="00D10C37"/>
    <w:rsid w:val="00D12300"/>
    <w:rsid w:val="00D22CE3"/>
    <w:rsid w:val="00D22E7C"/>
    <w:rsid w:val="00D32A36"/>
    <w:rsid w:val="00D32E3A"/>
    <w:rsid w:val="00D377DB"/>
    <w:rsid w:val="00D43A40"/>
    <w:rsid w:val="00D57BA6"/>
    <w:rsid w:val="00D620DF"/>
    <w:rsid w:val="00D668E2"/>
    <w:rsid w:val="00D86C2D"/>
    <w:rsid w:val="00D92799"/>
    <w:rsid w:val="00DA0320"/>
    <w:rsid w:val="00DB1F28"/>
    <w:rsid w:val="00DB7F37"/>
    <w:rsid w:val="00DD4EF8"/>
    <w:rsid w:val="00DE0814"/>
    <w:rsid w:val="00DE7814"/>
    <w:rsid w:val="00DF7E6F"/>
    <w:rsid w:val="00E06EE1"/>
    <w:rsid w:val="00E122CE"/>
    <w:rsid w:val="00E15EB5"/>
    <w:rsid w:val="00E16467"/>
    <w:rsid w:val="00E316F7"/>
    <w:rsid w:val="00E506B6"/>
    <w:rsid w:val="00E516B6"/>
    <w:rsid w:val="00E56F0C"/>
    <w:rsid w:val="00E605A6"/>
    <w:rsid w:val="00E6181C"/>
    <w:rsid w:val="00E62D47"/>
    <w:rsid w:val="00E7471D"/>
    <w:rsid w:val="00E8058E"/>
    <w:rsid w:val="00E905B8"/>
    <w:rsid w:val="00EA71D7"/>
    <w:rsid w:val="00EC0B09"/>
    <w:rsid w:val="00EC2DA4"/>
    <w:rsid w:val="00EC7303"/>
    <w:rsid w:val="00EC7E61"/>
    <w:rsid w:val="00ED7A9A"/>
    <w:rsid w:val="00EE6944"/>
    <w:rsid w:val="00EF3C28"/>
    <w:rsid w:val="00F03824"/>
    <w:rsid w:val="00F119EB"/>
    <w:rsid w:val="00F141A5"/>
    <w:rsid w:val="00F26FE2"/>
    <w:rsid w:val="00F403CB"/>
    <w:rsid w:val="00F436D1"/>
    <w:rsid w:val="00F52F21"/>
    <w:rsid w:val="00F56249"/>
    <w:rsid w:val="00F61457"/>
    <w:rsid w:val="00F674FC"/>
    <w:rsid w:val="00F727EA"/>
    <w:rsid w:val="00F762B0"/>
    <w:rsid w:val="00F94E3C"/>
    <w:rsid w:val="00F97A27"/>
    <w:rsid w:val="00FC1D9F"/>
    <w:rsid w:val="00FD2997"/>
    <w:rsid w:val="00FE70F0"/>
    <w:rsid w:val="00FF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81804"/>
  <w15:chartTrackingRefBased/>
  <w15:docId w15:val="{1339C7AE-12DE-4EFC-B33A-65EF7143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D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D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4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54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ediumGrid1-Accent21">
    <w:name w:val="Medium Grid 1 - Accent 21"/>
    <w:basedOn w:val="Normal"/>
    <w:qFormat/>
    <w:rsid w:val="00207D0D"/>
    <w:pPr>
      <w:suppressAutoHyphens/>
      <w:ind w:left="720"/>
    </w:pPr>
    <w:rPr>
      <w:rFonts w:ascii="Calibri" w:eastAsia="Times New Roman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1C5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230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16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6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6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6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6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D0B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2444"/>
  </w:style>
  <w:style w:type="character" w:styleId="FollowedHyperlink">
    <w:name w:val="FollowedHyperlink"/>
    <w:basedOn w:val="DefaultParagraphFont"/>
    <w:uiPriority w:val="99"/>
    <w:semiHidden/>
    <w:unhideWhenUsed/>
    <w:rsid w:val="00071F2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A7E8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2CE"/>
  </w:style>
  <w:style w:type="paragraph" w:styleId="Footer">
    <w:name w:val="footer"/>
    <w:basedOn w:val="Normal"/>
    <w:link w:val="Foot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2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68BE4-8295-4699-964D-7D787A878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chn off35</cp:lastModifiedBy>
  <cp:revision>4</cp:revision>
  <dcterms:created xsi:type="dcterms:W3CDTF">2020-12-18T16:45:00Z</dcterms:created>
  <dcterms:modified xsi:type="dcterms:W3CDTF">2021-01-17T10:35:00Z</dcterms:modified>
</cp:coreProperties>
</file>